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576" w:rsidRDefault="00007576" w:rsidP="0000757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07576">
        <w:rPr>
          <w:rFonts w:ascii="Times New Roman" w:hAnsi="Times New Roman" w:cs="Times New Roman"/>
          <w:b/>
        </w:rPr>
        <w:t>Table S1</w:t>
      </w:r>
      <w:r w:rsidRPr="00A201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-square tests of associations between maternal characteristics, birth outcomes and social stress in the whole NFBC86 Cohort</w:t>
      </w:r>
    </w:p>
    <w:tbl>
      <w:tblPr>
        <w:tblStyle w:val="TableGrid"/>
        <w:tblW w:w="13467" w:type="dxa"/>
        <w:tblInd w:w="-459" w:type="dxa"/>
        <w:tblLayout w:type="fixed"/>
        <w:tblLook w:val="04A0"/>
      </w:tblPr>
      <w:tblGrid>
        <w:gridCol w:w="2552"/>
        <w:gridCol w:w="3260"/>
        <w:gridCol w:w="1985"/>
        <w:gridCol w:w="1701"/>
        <w:gridCol w:w="1842"/>
        <w:gridCol w:w="2127"/>
      </w:tblGrid>
      <w:tr w:rsidR="00722B9B" w:rsidRPr="00A2016F" w:rsidTr="00722B9B">
        <w:trPr>
          <w:trHeight w:val="3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Default="00722B9B" w:rsidP="00F96F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C872BB" w:rsidRDefault="00722B9B" w:rsidP="00F96F7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    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A26E86" w:rsidRDefault="00722B9B" w:rsidP="00F96F7F">
            <w:pPr>
              <w:rPr>
                <w:rFonts w:ascii="Times New Roman" w:hAnsi="Times New Roman" w:cs="Times New Roman"/>
                <w:b/>
              </w:rPr>
            </w:pPr>
            <w:r w:rsidRPr="00A26E86">
              <w:rPr>
                <w:rFonts w:ascii="Times New Roman" w:hAnsi="Times New Roman" w:cs="Times New Roman"/>
                <w:b/>
              </w:rPr>
              <w:t>Social Stress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A26E86" w:rsidRDefault="00722B9B" w:rsidP="00F96F7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07576" w:rsidRPr="00A2016F" w:rsidTr="00722B9B">
        <w:trPr>
          <w:trHeight w:val="3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553EEF" w:rsidRDefault="00007576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3B1FA9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3B1FA9" w:rsidRDefault="00007576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cial adversity </w:t>
            </w:r>
            <w:proofErr w:type="gramStart"/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n(</w:t>
            </w:r>
            <w:proofErr w:type="gramEnd"/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%)*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3B1FA9" w:rsidRDefault="00007576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eighborhood social disparity </w:t>
            </w:r>
            <w:proofErr w:type="gramStart"/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n(</w:t>
            </w:r>
            <w:proofErr w:type="gramEnd"/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%)</w:t>
            </w:r>
          </w:p>
        </w:tc>
      </w:tr>
      <w:tr w:rsidR="00553EEF" w:rsidRPr="00A2016F" w:rsidTr="00B3148E">
        <w:trPr>
          <w:trHeight w:val="341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EEF" w:rsidRPr="00007576" w:rsidRDefault="00553EE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EEF">
              <w:rPr>
                <w:rFonts w:ascii="Times New Roman" w:hAnsi="Times New Roman" w:cs="Times New Roman"/>
                <w:b/>
                <w:sz w:val="22"/>
                <w:szCs w:val="22"/>
              </w:rPr>
              <w:t>Maternal Characteristics: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EEF" w:rsidRPr="003B1FA9" w:rsidRDefault="00553EEF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EEF" w:rsidRPr="003B1FA9" w:rsidRDefault="00553EEF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EEF" w:rsidRPr="003B1FA9" w:rsidRDefault="00553EEF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3EEF" w:rsidRPr="003B1FA9" w:rsidRDefault="00553EEF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1FA9">
              <w:rPr>
                <w:rFonts w:ascii="Times New Roman" w:hAnsi="Times New Roman" w:cs="Times New Roman"/>
                <w:b/>
                <w:sz w:val="22"/>
                <w:szCs w:val="22"/>
              </w:rPr>
              <w:t>No</w:t>
            </w:r>
          </w:p>
        </w:tc>
      </w:tr>
      <w:tr w:rsidR="00007576" w:rsidRPr="00007576" w:rsidTr="00722B9B">
        <w:trPr>
          <w:trHeight w:val="2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Non-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650(6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422(8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51(68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715(80)</w:t>
            </w:r>
          </w:p>
        </w:tc>
      </w:tr>
      <w:tr w:rsidR="00007576" w:rsidRPr="00007576" w:rsidTr="00722B9B">
        <w:trPr>
          <w:trHeight w:val="2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13(3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80(1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76(2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18(19.8)</w:t>
            </w:r>
          </w:p>
        </w:tc>
      </w:tr>
      <w:tr w:rsidR="00007576" w:rsidRPr="00007576" w:rsidTr="00722B9B">
        <w:trPr>
          <w:trHeight w:val="1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1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30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4(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5(0.2)</w:t>
            </w:r>
          </w:p>
        </w:tc>
      </w:tr>
      <w:tr w:rsidR="00007576" w:rsidRPr="00007576" w:rsidTr="00722B9B">
        <w:trPr>
          <w:trHeight w:val="2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4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4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Non-drin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149(8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473(8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532(7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084(85.1)</w:t>
            </w:r>
          </w:p>
        </w:tc>
      </w:tr>
      <w:tr w:rsidR="00007576" w:rsidRPr="00007576" w:rsidTr="00722B9B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Drin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37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32(1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72(1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97(11.2)</w:t>
            </w:r>
          </w:p>
        </w:tc>
      </w:tr>
      <w:tr w:rsidR="00007576" w:rsidRPr="00007576" w:rsidTr="00722B9B">
        <w:trPr>
          <w:trHeight w:val="2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88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327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77(8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267(3.7)</w:t>
            </w:r>
          </w:p>
        </w:tc>
      </w:tr>
      <w:tr w:rsidR="00007576" w:rsidRPr="00007576" w:rsidTr="00722B9B">
        <w:trPr>
          <w:trHeight w:val="29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Par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Nulliparao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32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154(3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82(4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204(30.8)</w:t>
            </w:r>
          </w:p>
        </w:tc>
      </w:tr>
      <w:tr w:rsidR="00007576" w:rsidRPr="00007576" w:rsidTr="00722B9B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Multiparo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637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369(6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66(5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35(69.0)</w:t>
            </w:r>
          </w:p>
        </w:tc>
      </w:tr>
      <w:tr w:rsidR="00007576" w:rsidRPr="00007576" w:rsidTr="00722B9B">
        <w:trPr>
          <w:trHeight w:val="1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9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33(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9(0.1)</w:t>
            </w:r>
          </w:p>
        </w:tc>
      </w:tr>
      <w:tr w:rsidR="00007576" w:rsidRPr="00007576" w:rsidTr="00722B9B">
        <w:trPr>
          <w:trHeight w:val="2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28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8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Low (≤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85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90(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77(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25(8.7)</w:t>
            </w:r>
          </w:p>
        </w:tc>
      </w:tr>
      <w:tr w:rsidR="00007576" w:rsidRPr="00007576" w:rsidTr="00722B9B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Normal(&gt;18.5, ≤  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780(6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38(7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12(7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304(74.2)</w:t>
            </w:r>
          </w:p>
        </w:tc>
      </w:tr>
      <w:tr w:rsidR="00007576" w:rsidRPr="00007576" w:rsidTr="00722B9B">
        <w:trPr>
          <w:trHeight w:val="2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Overweight (&gt;25, ≤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82(1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91(1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9(7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47(9.1)</w:t>
            </w:r>
          </w:p>
        </w:tc>
      </w:tr>
      <w:tr w:rsidR="00007576" w:rsidRPr="00007576" w:rsidTr="00722B9B">
        <w:trPr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Obese(&gt;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27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13(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1(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06(2.9)</w:t>
            </w:r>
          </w:p>
        </w:tc>
      </w:tr>
      <w:tr w:rsidR="00007576" w:rsidRPr="00007576" w:rsidTr="00722B9B">
        <w:trPr>
          <w:trHeight w:val="1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12(5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366(5.1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Hypertensive disor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estational 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9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83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16(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6(3.0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re-</w:t>
            </w:r>
            <w:proofErr w:type="spellStart"/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clamps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1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21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5(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1(1.9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hronic 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8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3(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6(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27(2.7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perimposed pre-</w:t>
            </w:r>
            <w:proofErr w:type="spellStart"/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clamps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3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5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9(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8(1.0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roteinur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27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53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56(1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59(11.7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rmotensiv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932(7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179(7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050(79.0)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692(77.6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64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98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9(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97(2.0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estational Diabe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re-pregnancy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9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(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(0.3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bnormal OG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8(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2(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0(1.5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GTT not performed despite indic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89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16(2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97(1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147(24.1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 OGTT neither ind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18(5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942(6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417(62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815(59.1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GTT nor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07(1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73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26(13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24(11.0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206(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394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50(3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90(4.0)</w:t>
            </w: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1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553EEF" w:rsidRDefault="00007576" w:rsidP="00F96F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53EEF">
              <w:rPr>
                <w:rFonts w:ascii="Times New Roman" w:hAnsi="Times New Roman" w:cs="Times New Roman"/>
                <w:b/>
                <w:sz w:val="22"/>
                <w:szCs w:val="22"/>
              </w:rPr>
              <w:t>Birth Outcomes: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Gestational age (</w:t>
            </w:r>
            <w:proofErr w:type="spellStart"/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gw</w:t>
            </w:r>
            <w:proofErr w:type="spellEnd"/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&lt;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4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3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1(1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6(0.8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4-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4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65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9(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03(2.8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7-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110(4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681(4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99(4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001(4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0-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29(5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624(5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84(5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875(54.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3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(0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(0.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29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Birthweight (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&lt;1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(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(0.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500-2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6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1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5(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56(2.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500-2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83(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80(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96(9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71(8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000-3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750(6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506(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59(6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10(68.7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≥4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70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91(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66(18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497(20.9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0C1E5F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5F" w:rsidRPr="00007576" w:rsidRDefault="000C1E5F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d circumference (c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≤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4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64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3(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89(2.6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3-3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53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3(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14(1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33(7.5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4-3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06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200(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11(2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299(18.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5-3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68(2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803(2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23(2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951(27.3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6-3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03(2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608(2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12(2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803(25.22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7-3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90(1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871(1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29(1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38(13.1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≥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4(4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60(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7(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96(4.4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46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33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42(2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39(1.9)</w:t>
            </w:r>
          </w:p>
        </w:tc>
      </w:tr>
      <w:tr w:rsidR="00007576" w:rsidRPr="00007576" w:rsidTr="00722B9B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722B9B" w:rsidRPr="00007576" w:rsidTr="00722B9B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B9B" w:rsidRPr="00007576" w:rsidRDefault="00722B9B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7576" w:rsidRPr="00007576" w:rsidTr="00722B9B">
        <w:trPr>
          <w:trHeight w:val="3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Birth length(c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&lt;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9(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08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93(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29(3.2)</w:t>
            </w:r>
          </w:p>
        </w:tc>
      </w:tr>
      <w:tr w:rsidR="00007576" w:rsidRPr="00007576" w:rsidTr="00722B9B">
        <w:trPr>
          <w:trHeight w:val="29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7-4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36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631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43(1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726(10.2)</w:t>
            </w:r>
          </w:p>
        </w:tc>
      </w:tr>
      <w:tr w:rsidR="00007576" w:rsidRPr="00007576" w:rsidTr="00722B9B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-5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744(6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513(6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333(6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936 (69.1)</w:t>
            </w:r>
          </w:p>
        </w:tc>
      </w:tr>
      <w:tr w:rsidR="00007576" w:rsidRPr="00007576" w:rsidTr="00722B9B">
        <w:trPr>
          <w:trHeight w:val="1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53-5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352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85(1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287(1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154(16.1)</w:t>
            </w:r>
          </w:p>
        </w:tc>
      </w:tr>
      <w:tr w:rsidR="00007576" w:rsidRPr="00007576" w:rsidTr="00722B9B">
        <w:trPr>
          <w:trHeight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≥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5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2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10(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sz w:val="22"/>
                <w:szCs w:val="22"/>
              </w:rPr>
              <w:t>46(0.6)</w:t>
            </w:r>
          </w:p>
        </w:tc>
      </w:tr>
      <w:tr w:rsidR="00007576" w:rsidRPr="00007576" w:rsidTr="00722B9B">
        <w:trPr>
          <w:trHeight w:val="1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8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3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15(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57(0.8)</w:t>
            </w:r>
          </w:p>
        </w:tc>
      </w:tr>
      <w:tr w:rsidR="00007576" w:rsidRPr="00007576" w:rsidTr="00722B9B">
        <w:trPr>
          <w:trHeight w:val="2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07576">
              <w:rPr>
                <w:rFonts w:ascii="Times New Roman" w:hAnsi="Times New Roman" w:cs="Times New Roman"/>
                <w:i/>
                <w:sz w:val="22"/>
                <w:szCs w:val="22"/>
              </w:rPr>
              <w:t>0.00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576" w:rsidRPr="00007576" w:rsidRDefault="00007576" w:rsidP="00F96F7F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:rsidR="00007576" w:rsidRDefault="00007576" w:rsidP="0000757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07576">
        <w:rPr>
          <w:rFonts w:ascii="Times New Roman" w:hAnsi="Times New Roman" w:cs="Times New Roman"/>
          <w:sz w:val="18"/>
          <w:szCs w:val="18"/>
        </w:rPr>
        <w:t>*Social adversity was defined as the sum of the following characteristics: young maternal age (1=&lt; 20 years, 0=&gt;20 years, low maternal education (1=≤11years, 0=&gt;11y</w:t>
      </w:r>
      <w:r>
        <w:rPr>
          <w:rFonts w:ascii="Times New Roman" w:hAnsi="Times New Roman" w:cs="Times New Roman"/>
          <w:sz w:val="18"/>
          <w:szCs w:val="18"/>
        </w:rPr>
        <w:t>ears), and single marital status (1==unmarried, divorced or widowed, 0= married or cohabiting with the expectant father), OGTT=oral glucose tolerance test</w:t>
      </w:r>
    </w:p>
    <w:p w:rsidR="00EF2358" w:rsidRDefault="00EF2358"/>
    <w:sectPr w:rsidR="00EF2358" w:rsidSect="000075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7576"/>
    <w:rsid w:val="00007576"/>
    <w:rsid w:val="000C1E5F"/>
    <w:rsid w:val="00497F85"/>
    <w:rsid w:val="00553EEF"/>
    <w:rsid w:val="00722B9B"/>
    <w:rsid w:val="00D9436D"/>
    <w:rsid w:val="00EF2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576"/>
    <w:rPr>
      <w:rFonts w:ascii="Arial" w:eastAsia="Calibri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576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2507</dc:creator>
  <cp:lastModifiedBy>aa2507</cp:lastModifiedBy>
  <cp:revision>4</cp:revision>
  <dcterms:created xsi:type="dcterms:W3CDTF">2012-05-14T15:40:00Z</dcterms:created>
  <dcterms:modified xsi:type="dcterms:W3CDTF">2012-05-14T16:23:00Z</dcterms:modified>
</cp:coreProperties>
</file>